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FF13F" w14:textId="6036D1D5" w:rsidR="00CD2C35" w:rsidRPr="007D5136" w:rsidRDefault="00325101" w:rsidP="00CD2C35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upplementary Table</w:t>
      </w:r>
      <w:r w:rsidR="00CD2C35">
        <w:rPr>
          <w:rFonts w:ascii="Times New Roman" w:hAnsi="Times New Roman" w:cs="Times New Roman"/>
          <w:sz w:val="20"/>
          <w:szCs w:val="20"/>
          <w:lang w:val="en-GB"/>
        </w:rPr>
        <w:t xml:space="preserve"> 2</w:t>
      </w:r>
      <w:r w:rsidR="00AD39B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D2C35" w:rsidRPr="007D513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D2C35">
        <w:rPr>
          <w:rFonts w:ascii="Times New Roman" w:hAnsi="Times New Roman" w:cs="Times New Roman"/>
          <w:sz w:val="20"/>
          <w:szCs w:val="20"/>
          <w:lang w:val="en-GB"/>
        </w:rPr>
        <w:t>Original scales of the BRIEF-A and MSLQ, and removed items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51"/>
      </w:tblGrid>
      <w:tr w:rsidR="00C24393" w:rsidRPr="007D5136" w14:paraId="5C94F0E5" w14:textId="1E7FB192" w:rsidTr="0093365C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516B629" w14:textId="77777777" w:rsidR="00C24393" w:rsidRPr="007D5136" w:rsidRDefault="00C24393" w:rsidP="00C243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iginal sca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357062F" w14:textId="670B0D17" w:rsidR="00C24393" w:rsidRPr="007D5136" w:rsidRDefault="00C24393" w:rsidP="00C243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moved item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C24393" w:rsidRPr="007D5136" w14:paraId="43612F2E" w14:textId="5F60B915" w:rsidTr="0093365C">
        <w:tc>
          <w:tcPr>
            <w:tcW w:w="3828" w:type="dxa"/>
            <w:tcBorders>
              <w:top w:val="single" w:sz="4" w:space="0" w:color="auto"/>
            </w:tcBorders>
          </w:tcPr>
          <w:p w14:paraId="6E3CDFB4" w14:textId="6A275A28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IEF-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05EE418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7D5136" w14:paraId="51652E1D" w14:textId="2279CF54" w:rsidTr="0093365C">
        <w:tc>
          <w:tcPr>
            <w:tcW w:w="3828" w:type="dxa"/>
          </w:tcPr>
          <w:p w14:paraId="58EA6764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ibition</w:t>
            </w:r>
          </w:p>
        </w:tc>
        <w:tc>
          <w:tcPr>
            <w:tcW w:w="2551" w:type="dxa"/>
          </w:tcPr>
          <w:p w14:paraId="338D5E3E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, 36, 55, 58, 73</w:t>
            </w:r>
          </w:p>
        </w:tc>
      </w:tr>
      <w:tr w:rsidR="00C24393" w:rsidRPr="007D5136" w14:paraId="5A853AF9" w14:textId="26D9B4FD" w:rsidTr="0093365C">
        <w:tc>
          <w:tcPr>
            <w:tcW w:w="3828" w:type="dxa"/>
          </w:tcPr>
          <w:p w14:paraId="31A6F437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ift</w:t>
            </w:r>
          </w:p>
        </w:tc>
        <w:tc>
          <w:tcPr>
            <w:tcW w:w="2551" w:type="dxa"/>
          </w:tcPr>
          <w:p w14:paraId="6CF3A81C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, 32, 67</w:t>
            </w:r>
          </w:p>
        </w:tc>
      </w:tr>
      <w:tr w:rsidR="00C24393" w:rsidRPr="007D5136" w14:paraId="562B4AFD" w14:textId="081793B3" w:rsidTr="0093365C">
        <w:tc>
          <w:tcPr>
            <w:tcW w:w="3828" w:type="dxa"/>
          </w:tcPr>
          <w:p w14:paraId="44344596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control</w:t>
            </w:r>
          </w:p>
        </w:tc>
        <w:tc>
          <w:tcPr>
            <w:tcW w:w="2551" w:type="dxa"/>
          </w:tcPr>
          <w:p w14:paraId="245E713F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C24393" w:rsidRPr="007D5136" w14:paraId="372FFFC3" w14:textId="44EDA519" w:rsidTr="0093365C">
        <w:tc>
          <w:tcPr>
            <w:tcW w:w="3828" w:type="dxa"/>
          </w:tcPr>
          <w:p w14:paraId="55E8A23A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monitor</w:t>
            </w:r>
          </w:p>
        </w:tc>
        <w:tc>
          <w:tcPr>
            <w:tcW w:w="2551" w:type="dxa"/>
          </w:tcPr>
          <w:p w14:paraId="58A46E80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 23, 37</w:t>
            </w:r>
          </w:p>
        </w:tc>
      </w:tr>
      <w:tr w:rsidR="00C24393" w:rsidRPr="007D5136" w14:paraId="5D301F27" w14:textId="10ED2E67" w:rsidTr="0093365C">
        <w:tc>
          <w:tcPr>
            <w:tcW w:w="3828" w:type="dxa"/>
          </w:tcPr>
          <w:p w14:paraId="4773BED2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ing memory</w:t>
            </w:r>
          </w:p>
        </w:tc>
        <w:tc>
          <w:tcPr>
            <w:tcW w:w="2551" w:type="dxa"/>
          </w:tcPr>
          <w:p w14:paraId="3E6C561B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C24393" w:rsidRPr="007D5136" w14:paraId="27E6D1AE" w14:textId="5BFB3453" w:rsidTr="0093365C">
        <w:tc>
          <w:tcPr>
            <w:tcW w:w="3828" w:type="dxa"/>
          </w:tcPr>
          <w:p w14:paraId="1A27F0BD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itiate</w:t>
            </w:r>
          </w:p>
        </w:tc>
        <w:tc>
          <w:tcPr>
            <w:tcW w:w="2551" w:type="dxa"/>
          </w:tcPr>
          <w:p w14:paraId="094B46C6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 45, 62</w:t>
            </w:r>
          </w:p>
        </w:tc>
      </w:tr>
      <w:tr w:rsidR="00C24393" w:rsidRPr="007D5136" w14:paraId="56DE5A30" w14:textId="2DB5BC80" w:rsidTr="0093365C">
        <w:tc>
          <w:tcPr>
            <w:tcW w:w="3828" w:type="dxa"/>
          </w:tcPr>
          <w:p w14:paraId="5D06B914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n</w:t>
            </w:r>
          </w:p>
        </w:tc>
        <w:tc>
          <w:tcPr>
            <w:tcW w:w="2551" w:type="dxa"/>
          </w:tcPr>
          <w:p w14:paraId="65F72F4C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 15, 21, 39, 47, 66, 71</w:t>
            </w:r>
          </w:p>
        </w:tc>
      </w:tr>
      <w:tr w:rsidR="00C24393" w:rsidRPr="007D5136" w14:paraId="16E86035" w14:textId="0641CF22" w:rsidTr="0093365C">
        <w:tc>
          <w:tcPr>
            <w:tcW w:w="3828" w:type="dxa"/>
          </w:tcPr>
          <w:p w14:paraId="2B36CCA3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sk-monitor</w:t>
            </w:r>
          </w:p>
        </w:tc>
        <w:tc>
          <w:tcPr>
            <w:tcW w:w="2551" w:type="dxa"/>
          </w:tcPr>
          <w:p w14:paraId="705563F3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 24</w:t>
            </w:r>
          </w:p>
        </w:tc>
      </w:tr>
      <w:tr w:rsidR="00C24393" w:rsidRPr="007D5136" w14:paraId="15BBBB7D" w14:textId="03BCEE48" w:rsidTr="0093365C">
        <w:tc>
          <w:tcPr>
            <w:tcW w:w="3828" w:type="dxa"/>
            <w:tcBorders>
              <w:bottom w:val="single" w:sz="4" w:space="0" w:color="auto"/>
            </w:tcBorders>
          </w:tcPr>
          <w:p w14:paraId="6BBF9FB4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zation of material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15E9D0D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 30, 31, 65</w:t>
            </w:r>
          </w:p>
        </w:tc>
      </w:tr>
      <w:tr w:rsidR="00C24393" w:rsidRPr="007D5136" w14:paraId="5B3D2D2D" w14:textId="69F83A2A" w:rsidTr="0093365C">
        <w:tc>
          <w:tcPr>
            <w:tcW w:w="3828" w:type="dxa"/>
            <w:tcBorders>
              <w:top w:val="single" w:sz="4" w:space="0" w:color="auto"/>
            </w:tcBorders>
          </w:tcPr>
          <w:p w14:paraId="1970171D" w14:textId="517795ED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LQ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C336882" w14:textId="77777777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7D5136" w14:paraId="4BA3E0D9" w14:textId="05E71B00" w:rsidTr="0093365C">
        <w:tc>
          <w:tcPr>
            <w:tcW w:w="3828" w:type="dxa"/>
          </w:tcPr>
          <w:p w14:paraId="5E1473FD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insic goal orientation</w:t>
            </w:r>
          </w:p>
        </w:tc>
        <w:tc>
          <w:tcPr>
            <w:tcW w:w="2551" w:type="dxa"/>
          </w:tcPr>
          <w:p w14:paraId="51B298FC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C24393" w:rsidRPr="007D5136" w14:paraId="4C4AAD8E" w14:textId="39777F8F" w:rsidTr="0093365C">
        <w:tc>
          <w:tcPr>
            <w:tcW w:w="3828" w:type="dxa"/>
          </w:tcPr>
          <w:p w14:paraId="68F5D4D9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insic goal orientation</w:t>
            </w:r>
          </w:p>
        </w:tc>
        <w:tc>
          <w:tcPr>
            <w:tcW w:w="2551" w:type="dxa"/>
          </w:tcPr>
          <w:p w14:paraId="39F377E0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C24393" w:rsidRPr="007D5136" w14:paraId="7C09268B" w14:textId="25D59806" w:rsidTr="0093365C">
        <w:tc>
          <w:tcPr>
            <w:tcW w:w="3828" w:type="dxa"/>
          </w:tcPr>
          <w:p w14:paraId="67F110FA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sk value</w:t>
            </w:r>
          </w:p>
        </w:tc>
        <w:tc>
          <w:tcPr>
            <w:tcW w:w="2551" w:type="dxa"/>
          </w:tcPr>
          <w:p w14:paraId="26253258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C24393" w:rsidRPr="007D5136" w14:paraId="12B162A1" w14:textId="4276A32B" w:rsidTr="0093365C">
        <w:tc>
          <w:tcPr>
            <w:tcW w:w="3828" w:type="dxa"/>
          </w:tcPr>
          <w:p w14:paraId="061894C4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2551" w:type="dxa"/>
          </w:tcPr>
          <w:p w14:paraId="780FD6D3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C24393" w:rsidRPr="007D5136" w14:paraId="0EA4437E" w14:textId="302A4144" w:rsidTr="0093365C">
        <w:tc>
          <w:tcPr>
            <w:tcW w:w="3828" w:type="dxa"/>
          </w:tcPr>
          <w:p w14:paraId="3A216546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beliefs</w:t>
            </w:r>
          </w:p>
        </w:tc>
        <w:tc>
          <w:tcPr>
            <w:tcW w:w="2551" w:type="dxa"/>
          </w:tcPr>
          <w:p w14:paraId="2E36FD68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3</w:t>
            </w:r>
          </w:p>
        </w:tc>
      </w:tr>
      <w:tr w:rsidR="00C24393" w:rsidRPr="007D5136" w14:paraId="619BD586" w14:textId="5DB3AD5C" w:rsidTr="0093365C">
        <w:tc>
          <w:tcPr>
            <w:tcW w:w="3828" w:type="dxa"/>
          </w:tcPr>
          <w:p w14:paraId="4EBE01E7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 anxiety</w:t>
            </w:r>
          </w:p>
        </w:tc>
        <w:tc>
          <w:tcPr>
            <w:tcW w:w="2551" w:type="dxa"/>
          </w:tcPr>
          <w:p w14:paraId="6A5BDF8B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C24393" w:rsidRPr="007D5136" w14:paraId="4BA03437" w14:textId="3617CD1D" w:rsidTr="0093365C">
        <w:tc>
          <w:tcPr>
            <w:tcW w:w="3828" w:type="dxa"/>
          </w:tcPr>
          <w:p w14:paraId="325B6373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hearsal</w:t>
            </w:r>
          </w:p>
        </w:tc>
        <w:tc>
          <w:tcPr>
            <w:tcW w:w="2551" w:type="dxa"/>
          </w:tcPr>
          <w:p w14:paraId="77031096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</w:t>
            </w:r>
          </w:p>
        </w:tc>
      </w:tr>
      <w:tr w:rsidR="00C24393" w:rsidRPr="007D5136" w14:paraId="04382E24" w14:textId="79C42B15" w:rsidTr="0093365C">
        <w:tc>
          <w:tcPr>
            <w:tcW w:w="3828" w:type="dxa"/>
          </w:tcPr>
          <w:p w14:paraId="5C000735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aboration</w:t>
            </w:r>
          </w:p>
        </w:tc>
        <w:tc>
          <w:tcPr>
            <w:tcW w:w="2551" w:type="dxa"/>
          </w:tcPr>
          <w:p w14:paraId="0821654F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C24393" w:rsidRPr="007D5136" w14:paraId="7DBA0845" w14:textId="56A68FA5" w:rsidTr="0093365C">
        <w:tc>
          <w:tcPr>
            <w:tcW w:w="3828" w:type="dxa"/>
          </w:tcPr>
          <w:p w14:paraId="7A4ED585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ganization </w:t>
            </w:r>
          </w:p>
        </w:tc>
        <w:tc>
          <w:tcPr>
            <w:tcW w:w="2551" w:type="dxa"/>
          </w:tcPr>
          <w:p w14:paraId="3D62433B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C24393" w:rsidRPr="007D5136" w14:paraId="3AFDD4B6" w14:textId="3FFED5AB" w:rsidTr="0093365C">
        <w:tc>
          <w:tcPr>
            <w:tcW w:w="3828" w:type="dxa"/>
          </w:tcPr>
          <w:p w14:paraId="64DC371A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cognitive Self-Regulation</w:t>
            </w:r>
          </w:p>
        </w:tc>
        <w:tc>
          <w:tcPr>
            <w:tcW w:w="2551" w:type="dxa"/>
          </w:tcPr>
          <w:p w14:paraId="6F3AB9FB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3, 5, 8, 10, 11</w:t>
            </w:r>
          </w:p>
        </w:tc>
      </w:tr>
      <w:tr w:rsidR="00C24393" w:rsidRPr="007D5136" w14:paraId="17E3399B" w14:textId="7C9D13D8" w:rsidTr="0093365C">
        <w:tc>
          <w:tcPr>
            <w:tcW w:w="3828" w:type="dxa"/>
          </w:tcPr>
          <w:p w14:paraId="36D60DC7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 thinking</w:t>
            </w:r>
          </w:p>
        </w:tc>
        <w:tc>
          <w:tcPr>
            <w:tcW w:w="2551" w:type="dxa"/>
          </w:tcPr>
          <w:p w14:paraId="4CDB65F5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 4</w:t>
            </w:r>
          </w:p>
        </w:tc>
      </w:tr>
      <w:tr w:rsidR="00C24393" w:rsidRPr="007D5136" w14:paraId="534BCE84" w14:textId="321EA72A" w:rsidTr="0093365C">
        <w:tc>
          <w:tcPr>
            <w:tcW w:w="3828" w:type="dxa"/>
          </w:tcPr>
          <w:p w14:paraId="03259B5F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ort regulation</w:t>
            </w:r>
          </w:p>
        </w:tc>
        <w:tc>
          <w:tcPr>
            <w:tcW w:w="2551" w:type="dxa"/>
          </w:tcPr>
          <w:p w14:paraId="54C6377E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C24393" w:rsidRPr="007D5136" w14:paraId="574261C8" w14:textId="59B76518" w:rsidTr="0093365C">
        <w:tc>
          <w:tcPr>
            <w:tcW w:w="3828" w:type="dxa"/>
          </w:tcPr>
          <w:p w14:paraId="1E3E8475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lp-seeking</w:t>
            </w:r>
          </w:p>
        </w:tc>
        <w:tc>
          <w:tcPr>
            <w:tcW w:w="2551" w:type="dxa"/>
          </w:tcPr>
          <w:p w14:paraId="5F6C428F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C24393" w:rsidRPr="007D5136" w14:paraId="7FA61B20" w14:textId="1396CB1D" w:rsidTr="0093365C">
        <w:tc>
          <w:tcPr>
            <w:tcW w:w="3828" w:type="dxa"/>
            <w:tcBorders>
              <w:bottom w:val="single" w:sz="4" w:space="0" w:color="auto"/>
            </w:tcBorders>
          </w:tcPr>
          <w:p w14:paraId="28AE1CD6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ing time and learning environmen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A94F5CA" w14:textId="77777777" w:rsidR="00C24393" w:rsidRPr="007D513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 3, 5, 6, 7, 8</w:t>
            </w:r>
          </w:p>
        </w:tc>
      </w:tr>
    </w:tbl>
    <w:p w14:paraId="6E6935D5" w14:textId="4A79B497" w:rsidR="00C24393" w:rsidRDefault="00C24393" w:rsidP="00C2439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 The numbers correspond with the </w:t>
      </w:r>
      <w:r w:rsidR="00AD39BE">
        <w:rPr>
          <w:rFonts w:ascii="Times New Roman" w:hAnsi="Times New Roman" w:cs="Times New Roman"/>
          <w:sz w:val="20"/>
          <w:szCs w:val="20"/>
          <w:lang w:val="en-GB"/>
        </w:rPr>
        <w:t>item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numbers in supplement</w:t>
      </w:r>
      <w:r w:rsidR="00AD39BE">
        <w:rPr>
          <w:rFonts w:ascii="Times New Roman" w:hAnsi="Times New Roman" w:cs="Times New Roman"/>
          <w:sz w:val="20"/>
          <w:szCs w:val="20"/>
          <w:lang w:val="en-GB"/>
        </w:rPr>
        <w:t>ary Tabl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3 </w:t>
      </w:r>
      <w:r w:rsidR="00AD39BE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AD39B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89A53D6" w14:textId="00D258DD" w:rsidR="00AD40F1" w:rsidRDefault="00AD40F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4EC3B8D" w14:textId="77777777" w:rsidR="00DB07E1" w:rsidRPr="00FA023D" w:rsidRDefault="00DB07E1">
      <w:pPr>
        <w:rPr>
          <w:rFonts w:ascii="Arial" w:hAnsi="Arial" w:cs="Arial"/>
          <w:sz w:val="20"/>
          <w:szCs w:val="20"/>
          <w:lang w:val="nl-NL"/>
        </w:rPr>
      </w:pPr>
    </w:p>
    <w:sectPr w:rsidR="00DB07E1" w:rsidRPr="00FA023D" w:rsidSect="006F03C0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C0"/>
    <w:rsid w:val="000F42E1"/>
    <w:rsid w:val="002F0295"/>
    <w:rsid w:val="00325101"/>
    <w:rsid w:val="003976CD"/>
    <w:rsid w:val="005C60FB"/>
    <w:rsid w:val="006F03C0"/>
    <w:rsid w:val="007507FD"/>
    <w:rsid w:val="008569D8"/>
    <w:rsid w:val="00AD39BE"/>
    <w:rsid w:val="00AD40F1"/>
    <w:rsid w:val="00C24393"/>
    <w:rsid w:val="00CD2C35"/>
    <w:rsid w:val="00DB07E1"/>
    <w:rsid w:val="00DE5165"/>
    <w:rsid w:val="00E740A7"/>
    <w:rsid w:val="00E922AD"/>
    <w:rsid w:val="00FA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ADE030D"/>
  <w15:chartTrackingRefBased/>
  <w15:docId w15:val="{CE157EC5-C591-4285-8785-901888B1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2439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F03C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D2C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626</Characters>
  <Application>Microsoft Office Word</Application>
  <DocSecurity>0</DocSecurity>
  <Lines>5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anuhuwa</dc:creator>
  <cp:keywords/>
  <dc:description/>
  <cp:lastModifiedBy>Diane Manuhuwa</cp:lastModifiedBy>
  <cp:revision>3</cp:revision>
  <dcterms:created xsi:type="dcterms:W3CDTF">2023-11-10T16:06:00Z</dcterms:created>
  <dcterms:modified xsi:type="dcterms:W3CDTF">2023-11-10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ebc67ac2bf43da5adbd69b13d4ae55dbf4b53a1915b0cba5b6bbb5af9709a0</vt:lpwstr>
  </property>
</Properties>
</file>